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989"/>
        <w:gridCol w:w="2125"/>
        <w:gridCol w:w="823"/>
        <w:gridCol w:w="381"/>
        <w:gridCol w:w="1064"/>
        <w:gridCol w:w="2055"/>
        <w:gridCol w:w="823"/>
      </w:tblGrid>
      <w:tr w:rsidR="00212455" w:rsidRPr="007E4DC9" w:rsidTr="00CC20F2">
        <w:trPr>
          <w:trHeight w:val="32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sv-SE"/>
              </w:rPr>
              <w:t>Sample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sv-SE"/>
              </w:rPr>
              <w:t>gradient length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sv-SE"/>
              </w:rPr>
              <w:t>plate position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sv-SE"/>
              </w:rPr>
              <w:t>Sample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sv-SE"/>
              </w:rPr>
              <w:t>gradient length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sv-SE"/>
              </w:rPr>
              <w:t>plate position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01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50 mi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9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37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50 mi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E6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02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50 mi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8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38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 xml:space="preserve">70 min 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E5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03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 xml:space="preserve">70 min 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7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39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 xml:space="preserve">70 min 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E4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04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 xml:space="preserve">70 min 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B9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40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50 mi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6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05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90 mi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B8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41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50 mi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5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06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90 mi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B7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42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50 mi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4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07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110 mi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C9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43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G6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08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110 mi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C8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44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G5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09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110 mi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C7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45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G4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10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110 mi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D9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46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H6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11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110 mi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D8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47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H5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12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90 mi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D7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48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H4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13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90 mi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E9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49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3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14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90 mi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E8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50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50 mi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2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15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90 mi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E7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51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 xml:space="preserve">70 min 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1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16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 xml:space="preserve">70 min 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9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52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 xml:space="preserve">70 min 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B3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17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50 mi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8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53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B2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18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50 mi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7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54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B1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19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50 mi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G9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55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C3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20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G8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56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C2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21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G7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57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C1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22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H9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58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D3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23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H8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59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D2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24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H7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60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D1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25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6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61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E3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26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5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62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E2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27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50 mi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4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63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E1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28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50 mi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B6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64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50 mi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3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29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 xml:space="preserve">70 min 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B5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65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50 mi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2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30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50 mi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B4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66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 xml:space="preserve">70 min 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1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31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50 mi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C6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67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G3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32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C5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68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G2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33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C4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69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G1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34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D6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70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H3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35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accumulate in trap colum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D5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71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50 mi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H2</w:t>
            </w:r>
          </w:p>
        </w:tc>
      </w:tr>
      <w:tr w:rsidR="00212455" w:rsidRPr="007E4DC9" w:rsidTr="00CC20F2">
        <w:trPr>
          <w:trHeight w:val="300"/>
        </w:trPr>
        <w:tc>
          <w:tcPr>
            <w:tcW w:w="989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36</w:t>
            </w:r>
          </w:p>
        </w:tc>
        <w:tc>
          <w:tcPr>
            <w:tcW w:w="212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50 min</w:t>
            </w:r>
          </w:p>
        </w:tc>
        <w:tc>
          <w:tcPr>
            <w:tcW w:w="823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D4</w:t>
            </w:r>
          </w:p>
        </w:tc>
        <w:tc>
          <w:tcPr>
            <w:tcW w:w="381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64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fraction_72</w:t>
            </w:r>
          </w:p>
        </w:tc>
        <w:tc>
          <w:tcPr>
            <w:tcW w:w="2055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50 min</w:t>
            </w:r>
          </w:p>
        </w:tc>
        <w:tc>
          <w:tcPr>
            <w:tcW w:w="496" w:type="dxa"/>
            <w:noWrap/>
            <w:hideMark/>
          </w:tcPr>
          <w:p w:rsidR="00212455" w:rsidRPr="007E4DC9" w:rsidRDefault="00212455" w:rsidP="00CC20F2">
            <w:pPr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</w:pPr>
            <w:r w:rsidRPr="007E4DC9">
              <w:rPr>
                <w:rFonts w:eastAsia="Times New Roman" w:cstheme="minorHAnsi"/>
                <w:color w:val="000000"/>
                <w:sz w:val="16"/>
                <w:szCs w:val="16"/>
                <w:lang w:val="sv-SE"/>
              </w:rPr>
              <w:t>H1</w:t>
            </w:r>
          </w:p>
        </w:tc>
      </w:tr>
    </w:tbl>
    <w:p w:rsidR="00212455" w:rsidRDefault="00212455" w:rsidP="00212455">
      <w:pPr>
        <w:jc w:val="both"/>
        <w:rPr>
          <w:rFonts w:ascii="Cambria" w:hAnsi="Cambria" w:cs="Times New Roman"/>
          <w:b/>
          <w:bCs/>
          <w:color w:val="000000"/>
          <w:lang w:val="en-GB"/>
        </w:rPr>
      </w:pPr>
    </w:p>
    <w:p w:rsidR="00212455" w:rsidRPr="00636FE3" w:rsidRDefault="00212455" w:rsidP="00212455">
      <w:pPr>
        <w:jc w:val="both"/>
        <w:rPr>
          <w:rFonts w:ascii="Cambria" w:hAnsi="Cambria" w:cs="Times New Roman"/>
          <w:bCs/>
          <w:color w:val="000000"/>
          <w:lang w:val="en-GB"/>
        </w:rPr>
      </w:pPr>
      <w:r>
        <w:rPr>
          <w:rFonts w:ascii="Cambria" w:hAnsi="Cambria" w:cs="Times New Roman"/>
          <w:b/>
          <w:bCs/>
          <w:color w:val="000000"/>
          <w:lang w:val="en-GB"/>
        </w:rPr>
        <w:t xml:space="preserve">Supplementary file 12. </w:t>
      </w:r>
      <w:r>
        <w:rPr>
          <w:rFonts w:ascii="Cambria" w:hAnsi="Cambria" w:cs="Times New Roman"/>
          <w:bCs/>
          <w:color w:val="000000"/>
          <w:lang w:val="en-GB"/>
        </w:rPr>
        <w:t xml:space="preserve">Pooling strategy for the condensed HiRIEF LC-MS/MS analysis used in the longitudinal female cohort. </w:t>
      </w:r>
    </w:p>
    <w:p w:rsidR="00727260" w:rsidRDefault="00727260">
      <w:bookmarkStart w:id="0" w:name="_GoBack"/>
      <w:bookmarkEnd w:id="0"/>
    </w:p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455"/>
    <w:rsid w:val="00212455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45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455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45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455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128</Characters>
  <Application>Microsoft Macintosh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9-02-04T18:10:00Z</dcterms:created>
  <dcterms:modified xsi:type="dcterms:W3CDTF">2019-02-04T18:10:00Z</dcterms:modified>
</cp:coreProperties>
</file>